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6600" w:dyaOrig="60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0.05pt;height:302.3pt" filled="f" o:ole="">
            <v:imagedata r:id="rId3" o:title=""/>
          </v:shape>
          <o:OLEObject Type="Embed" ProgID="" ShapeID="ole_rId2" DrawAspect="Content" ObjectID="_525444826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 – K562 cells were seeded 1000 cells per well in a 6-well plate.  Cells were immediately treated with 400 nM of the indicated apatamer.  After 96 hours of treatment, cell suspensions were counted using a hemocytometer and values were plotted from three independent experiments.  Cells did not undergo a general toxicity or retardation of growth rate in these experiments at the time points show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9:56:00Z</dcterms:created>
  <dc:creator>jjk11</dc:creator>
  <dc:description/>
  <dc:language>en-US</dc:language>
  <cp:lastModifiedBy>Kovacs,Jeffrey J</cp:lastModifiedBy>
  <dcterms:modified xsi:type="dcterms:W3CDTF">2014-03-15T19:56:00Z</dcterms:modified>
  <cp:revision>2</cp:revision>
  <dc:subject/>
  <dc:title/>
</cp:coreProperties>
</file>